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76F1" w:rsidRPr="00906E00" w:rsidRDefault="00DA4A55" w:rsidP="004E76F1">
      <w:pPr>
        <w:pStyle w:val="Gunillasrubrik4"/>
        <w:rPr>
          <w:lang w:val="en-GB"/>
        </w:rPr>
      </w:pPr>
      <w:bookmarkStart w:id="0" w:name="_Toc113114463"/>
      <w:r>
        <w:rPr>
          <w:lang w:val="en-GB"/>
        </w:rPr>
        <w:t>Appendix A. The 80 music example</w:t>
      </w:r>
      <w:r w:rsidR="004E76F1" w:rsidRPr="00906E00">
        <w:rPr>
          <w:lang w:val="en-GB"/>
        </w:rPr>
        <w:t>s subjected to the musicians for the selection study, in rank order of complexit</w:t>
      </w:r>
      <w:bookmarkEnd w:id="0"/>
      <w:r w:rsidR="004E76F1" w:rsidRPr="00906E00">
        <w:rPr>
          <w:lang w:val="en-GB"/>
        </w:rPr>
        <w:t>y.</w:t>
      </w:r>
    </w:p>
    <w:tbl>
      <w:tblPr>
        <w:tblW w:w="0" w:type="auto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314"/>
        <w:gridCol w:w="2520"/>
        <w:gridCol w:w="2653"/>
        <w:gridCol w:w="2747"/>
      </w:tblGrid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b/>
                <w:sz w:val="18"/>
                <w:lang w:val="en-GB"/>
              </w:rPr>
            </w:pPr>
            <w:r w:rsidRPr="00906E00">
              <w:rPr>
                <w:rFonts w:ascii="Arial" w:hAnsi="Arial"/>
                <w:b/>
                <w:sz w:val="18"/>
                <w:lang w:val="en-GB"/>
              </w:rPr>
              <w:t>Rank order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b/>
                <w:sz w:val="18"/>
                <w:lang w:val="en-GB"/>
              </w:rPr>
            </w:pPr>
            <w:r w:rsidRPr="00906E00">
              <w:rPr>
                <w:rFonts w:ascii="Arial" w:hAnsi="Arial"/>
                <w:b/>
                <w:sz w:val="18"/>
                <w:lang w:val="en-GB"/>
              </w:rPr>
              <w:t>Artist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b/>
                <w:sz w:val="18"/>
                <w:lang w:val="en-GB"/>
              </w:rPr>
            </w:pPr>
            <w:r w:rsidRPr="00906E00">
              <w:rPr>
                <w:rFonts w:ascii="Arial" w:hAnsi="Arial"/>
                <w:b/>
                <w:sz w:val="18"/>
                <w:lang w:val="en-GB"/>
              </w:rPr>
              <w:t>Title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b/>
                <w:sz w:val="18"/>
                <w:lang w:val="en-GB"/>
              </w:rPr>
            </w:pPr>
            <w:r w:rsidRPr="00906E00">
              <w:rPr>
                <w:rFonts w:ascii="Arial" w:hAnsi="Arial"/>
                <w:b/>
                <w:sz w:val="18"/>
                <w:lang w:val="en-GB"/>
              </w:rPr>
              <w:t>Style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1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Bonnie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Raitt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Circle dance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Ballad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2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Air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New Star In The Sky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Ballad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3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S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Dobrogosz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&amp; B Andersson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Salieri on the throne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Roc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4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Genesis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Phret</w:t>
            </w:r>
            <w:proofErr w:type="spellEnd"/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op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5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Bonnie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Raitt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Storm Warning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Roc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6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Air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Ce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Matin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La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7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Bo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Kaspers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Orkester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Väljer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dig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op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8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J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Rudess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&amp;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Petrucci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Hourglass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Ballad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9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Air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Kelly Watch the Stars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Roc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10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Janne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Schaffer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Till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vinden</w:t>
            </w:r>
            <w:proofErr w:type="spellEnd"/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Ballad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11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Bo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Kaspers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Orkester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Kvarter</w:t>
            </w:r>
            <w:proofErr w:type="spellEnd"/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op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12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Magnus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Edholm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Combo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She's Within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Roc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13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King Crimson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When I say stop, Continue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14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Time Design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Two Fifteen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15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Genesis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7 – 8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op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16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Santana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El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Farol</w:t>
            </w:r>
            <w:proofErr w:type="spellEnd"/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Ballad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17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Alicia Keys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Rock Wit U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Ballad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18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L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Coryell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, S Smith &amp; T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Coster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Finale: Wes and Jimi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19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Simple Minds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Travelling man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op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20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Bill Bergman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From Now On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Ballad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21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Up the Creek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Hot Blooded Mama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Roc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22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The Underground Railroad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The Doorman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Ballad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23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King Crimson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One Time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24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Jonas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Knutsson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Band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Lemet-Lemet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Ánná-Kirste</w:t>
            </w:r>
            <w:proofErr w:type="spellEnd"/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Jazz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25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David Sanborn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The Dream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Ballad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26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Janne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Schaffer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Rebeckas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Dröm</w:t>
            </w:r>
            <w:proofErr w:type="spellEnd"/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Ballad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27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J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Rudess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&amp; J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Petrucci</w:t>
            </w:r>
            <w:proofErr w:type="spellEnd"/>
          </w:p>
        </w:tc>
        <w:tc>
          <w:tcPr>
            <w:tcW w:w="2653" w:type="dxa"/>
          </w:tcPr>
          <w:p w:rsidR="004E76F1" w:rsidRPr="00906E00" w:rsidRDefault="00DA4A55" w:rsidP="00DA4A55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>
              <w:rPr>
                <w:rFonts w:ascii="Arial" w:hAnsi="Arial"/>
                <w:sz w:val="18"/>
                <w:lang w:val="en-GB"/>
              </w:rPr>
              <w:t>Track</w:t>
            </w:r>
            <w:r w:rsidR="004E76F1" w:rsidRPr="00906E00">
              <w:rPr>
                <w:rFonts w:ascii="Arial" w:hAnsi="Arial"/>
                <w:sz w:val="18"/>
                <w:lang w:val="en-GB"/>
              </w:rPr>
              <w:t xml:space="preserve"> 5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Ballad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28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J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Rudess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&amp; J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Petrucci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Bite of the Mosquito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Ballad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29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David Sylvain &amp; Robert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Flipp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Darshan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(Road to Graceland)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30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David Sanborn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Chicago Song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Ballad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31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Dream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Theater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ull Me Under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Hardrock</w:t>
            </w:r>
            <w:proofErr w:type="spellEnd"/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32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Jonas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Knutsson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Band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Hymn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World music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33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Altiplano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Galieros</w:t>
            </w:r>
            <w:proofErr w:type="spellEnd"/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World music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34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Vanden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Plas</w:t>
            </w:r>
            <w:proofErr w:type="spellEnd"/>
          </w:p>
        </w:tc>
        <w:tc>
          <w:tcPr>
            <w:tcW w:w="2653" w:type="dxa"/>
          </w:tcPr>
          <w:p w:rsidR="004E76F1" w:rsidRPr="00906E00" w:rsidRDefault="00DA4A55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>
              <w:rPr>
                <w:rFonts w:ascii="Arial" w:hAnsi="Arial"/>
                <w:sz w:val="18"/>
                <w:lang w:val="en-GB"/>
              </w:rPr>
              <w:t>Track</w:t>
            </w:r>
            <w:r w:rsidR="004E76F1" w:rsidRPr="00906E00">
              <w:rPr>
                <w:rFonts w:ascii="Arial" w:hAnsi="Arial"/>
                <w:sz w:val="18"/>
                <w:lang w:val="en-GB"/>
              </w:rPr>
              <w:t xml:space="preserve"> 3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35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Nils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Landgren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Funk Unit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Rock it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Fun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36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Janne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Schaffer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sv-SE"/>
              </w:rPr>
            </w:pPr>
            <w:r w:rsidRPr="00906E00">
              <w:rPr>
                <w:rFonts w:ascii="Arial" w:hAnsi="Arial"/>
                <w:sz w:val="18"/>
                <w:lang w:val="sv-SE"/>
              </w:rPr>
              <w:t>Sång för John och Jimi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Ballad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37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Nils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Landgren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Funk Unit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Calvados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Fun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38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Kenny G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Sade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Ballad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39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Janne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Schaffer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Proggdance</w:t>
            </w:r>
            <w:proofErr w:type="spellEnd"/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40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Jean-Luc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Ponty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Happy Robots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Roc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41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Bill Bergman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The Night begins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Ballad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42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eter Seiler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Journey to Nowhere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43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Bill Bergman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Midnight Sax Theme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Ballad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44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Roine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Stolt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The Flower King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45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The Mike Gibbs Orchestra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Kosasa</w:t>
            </w:r>
            <w:proofErr w:type="spellEnd"/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World music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46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Trio con X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etit Ville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Ballad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47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Altiplano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Llanganatis</w:t>
            </w:r>
            <w:proofErr w:type="spellEnd"/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World music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48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Zero Hour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Stratagem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49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Béla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Fleck &amp; The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Flecktones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The Sinister Minister 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Jazz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50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Trio con X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ass it On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Jazz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51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Nils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Landgren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Funk Unit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Mo stuff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Fun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52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Dream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Theater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Scarred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Hardrock</w:t>
            </w:r>
            <w:proofErr w:type="spellEnd"/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53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Trio con X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Chakas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dans</w:t>
            </w:r>
            <w:proofErr w:type="spellEnd"/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Jazz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54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Dream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Theater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Erotomania</w:t>
            </w:r>
            <w:proofErr w:type="spellEnd"/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55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Masque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malaria man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56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Altiplano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Bossa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de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los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Andes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World music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57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Béla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Fleck &amp; The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Flecktones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New South Africa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Jazz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lastRenderedPageBreak/>
              <w:t>58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Greger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Wikberg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Trio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Svedbergs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Massage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Jazz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59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L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Coryell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, S Smith &amp; T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Coster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First things first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60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Trio con X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Killing time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61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Béla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Fleck &amp; The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Flecktones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Stomping Grounds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62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Dave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Weckl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In Common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Ballad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63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Dave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Weckl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Festival de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ritmo</w:t>
            </w:r>
            <w:proofErr w:type="spellEnd"/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Jazz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64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Dave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Weckl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Here and There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Jazz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65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Roine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Stolt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The Magic Circus of Zeb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66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Transatlantic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All of the Above: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67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Somnambulist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Troy Built Helen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68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Dream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Theater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06:00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69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Dave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Weckl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Tower of Inspiration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Jazz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70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Roine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Stolt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The Sounds of Violence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Roc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71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Itchy Fingers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Teranga</w:t>
            </w:r>
            <w:proofErr w:type="spellEnd"/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Jazz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72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L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Coryell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, S Smith &amp; T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Coster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These are odd times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73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Janne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Schaffer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Bromma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Express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74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L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Coryell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, S Smith &amp; T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Coster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Bubba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75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Béla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Fleck &amp; The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Flecktones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Vix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9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World music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76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Itchy Fingers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£7.50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Jazz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77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Itchy Fingers</w:t>
            </w:r>
          </w:p>
        </w:tc>
        <w:tc>
          <w:tcPr>
            <w:tcW w:w="2653" w:type="dxa"/>
          </w:tcPr>
          <w:p w:rsidR="004E76F1" w:rsidRPr="00906E00" w:rsidRDefault="00DA4A55" w:rsidP="009D5E80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>
              <w:rPr>
                <w:rFonts w:ascii="Arial" w:hAnsi="Arial"/>
                <w:sz w:val="18"/>
                <w:lang w:val="en-GB"/>
              </w:rPr>
              <w:t>£7.50 (only</w:t>
            </w:r>
            <w:r w:rsidR="009D5E80" w:rsidRPr="00906E00">
              <w:rPr>
                <w:rFonts w:ascii="Arial" w:hAnsi="Arial"/>
                <w:sz w:val="18"/>
                <w:lang w:val="en-GB"/>
              </w:rPr>
              <w:t xml:space="preserve"> </w:t>
            </w:r>
            <w:r w:rsidR="009D5E80" w:rsidRPr="00906E00">
              <w:rPr>
                <w:rFonts w:ascii="Arial" w:hAnsi="Arial"/>
                <w:sz w:val="18"/>
                <w:lang w:val="en-GB"/>
              </w:rPr>
              <w:t>sax</w:t>
            </w:r>
            <w:r w:rsidR="009D5E80">
              <w:rPr>
                <w:rFonts w:ascii="Arial" w:hAnsi="Arial"/>
                <w:sz w:val="18"/>
                <w:lang w:val="en-GB"/>
              </w:rPr>
              <w:t>ophone</w:t>
            </w:r>
            <w:r w:rsidR="009D5E80">
              <w:rPr>
                <w:rFonts w:ascii="Arial" w:hAnsi="Arial"/>
                <w:sz w:val="18"/>
                <w:lang w:val="en-GB"/>
              </w:rPr>
              <w:t xml:space="preserve"> part</w:t>
            </w:r>
            <w:bookmarkStart w:id="1" w:name="_GoBack"/>
            <w:bookmarkEnd w:id="1"/>
            <w:r w:rsidR="004E76F1" w:rsidRPr="00906E00">
              <w:rPr>
                <w:rFonts w:ascii="Arial" w:hAnsi="Arial"/>
                <w:sz w:val="18"/>
                <w:lang w:val="en-GB"/>
              </w:rPr>
              <w:t>)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Jazz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78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 xml:space="preserve">Dave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Weckl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Softly, As in a Morning Sunrise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op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79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Béla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Fleck &amp; The </w:t>
            </w: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Flecktones</w:t>
            </w:r>
            <w:proofErr w:type="spellEnd"/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Blu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>-Bop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World music</w:t>
            </w:r>
          </w:p>
        </w:tc>
      </w:tr>
      <w:tr w:rsidR="004E76F1" w:rsidRPr="00906E00" w:rsidTr="005F3698">
        <w:tc>
          <w:tcPr>
            <w:tcW w:w="1314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80</w:t>
            </w:r>
          </w:p>
        </w:tc>
        <w:tc>
          <w:tcPr>
            <w:tcW w:w="2520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Janne</w:t>
            </w:r>
            <w:proofErr w:type="spellEnd"/>
            <w:r w:rsidRPr="00906E00">
              <w:rPr>
                <w:rFonts w:ascii="Arial" w:hAnsi="Arial"/>
                <w:sz w:val="18"/>
                <w:lang w:val="en-GB"/>
              </w:rPr>
              <w:t xml:space="preserve"> Schaffer</w:t>
            </w:r>
          </w:p>
        </w:tc>
        <w:tc>
          <w:tcPr>
            <w:tcW w:w="2653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Hot Days and Summer Nights</w:t>
            </w:r>
          </w:p>
        </w:tc>
        <w:tc>
          <w:tcPr>
            <w:tcW w:w="2747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18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Progressive rock</w:t>
            </w:r>
          </w:p>
        </w:tc>
      </w:tr>
    </w:tbl>
    <w:p w:rsidR="004E76F1" w:rsidRPr="00906E00" w:rsidRDefault="004E76F1" w:rsidP="004E76F1">
      <w:pPr>
        <w:rPr>
          <w:lang w:val="en-GB"/>
        </w:rPr>
      </w:pPr>
    </w:p>
    <w:p w:rsidR="004E76F1" w:rsidRPr="00906E00" w:rsidRDefault="004E76F1" w:rsidP="004E76F1">
      <w:pPr>
        <w:rPr>
          <w:lang w:val="en-GB"/>
        </w:rPr>
      </w:pPr>
    </w:p>
    <w:p w:rsidR="004E76F1" w:rsidRPr="00906E00" w:rsidRDefault="004E76F1" w:rsidP="004E76F1">
      <w:pPr>
        <w:pStyle w:val="Gunillasbrdtext"/>
        <w:rPr>
          <w:lang w:val="en-GB"/>
        </w:rPr>
      </w:pPr>
    </w:p>
    <w:p w:rsidR="004E76F1" w:rsidRPr="00906E00" w:rsidRDefault="004E76F1" w:rsidP="004E76F1">
      <w:pPr>
        <w:pStyle w:val="Gunillasbrdtext"/>
        <w:rPr>
          <w:lang w:val="en-GB"/>
        </w:rPr>
      </w:pPr>
      <w:r w:rsidRPr="00906E00">
        <w:rPr>
          <w:lang w:val="en-GB"/>
        </w:rPr>
        <w:br w:type="page"/>
      </w:r>
    </w:p>
    <w:p w:rsidR="004E76F1" w:rsidRPr="00906E00" w:rsidRDefault="004E76F1" w:rsidP="004E76F1">
      <w:pPr>
        <w:pStyle w:val="Gunillasrubrik4"/>
        <w:rPr>
          <w:lang w:val="en-GB"/>
        </w:rPr>
      </w:pPr>
      <w:bookmarkStart w:id="2" w:name="_Toc113114464"/>
      <w:r w:rsidRPr="00906E00">
        <w:rPr>
          <w:lang w:val="en-GB"/>
        </w:rPr>
        <w:lastRenderedPageBreak/>
        <w:t>Appendix B. The 40 music examples used as stimuli in the listening experiment, sorted according to level</w:t>
      </w:r>
      <w:bookmarkEnd w:id="2"/>
      <w:r w:rsidRPr="00906E00">
        <w:rPr>
          <w:lang w:val="en-GB"/>
        </w:rPr>
        <w:t xml:space="preserve"> of complexity.</w:t>
      </w:r>
    </w:p>
    <w:tbl>
      <w:tblPr>
        <w:tblW w:w="0" w:type="auto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859"/>
        <w:gridCol w:w="3832"/>
        <w:gridCol w:w="2891"/>
        <w:gridCol w:w="1598"/>
      </w:tblGrid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b/>
                <w:sz w:val="20"/>
                <w:lang w:val="en-GB"/>
              </w:rPr>
            </w:pP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b/>
                <w:sz w:val="20"/>
                <w:lang w:val="en-GB"/>
              </w:rPr>
            </w:pPr>
            <w:r w:rsidRPr="00906E00">
              <w:rPr>
                <w:rFonts w:ascii="Arial" w:hAnsi="Arial"/>
                <w:b/>
                <w:sz w:val="20"/>
                <w:lang w:val="en-GB"/>
              </w:rPr>
              <w:t>Artist</w:t>
            </w:r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b/>
                <w:sz w:val="20"/>
                <w:lang w:val="en-GB"/>
              </w:rPr>
            </w:pPr>
            <w:proofErr w:type="spellStart"/>
            <w:r w:rsidRPr="00906E00">
              <w:rPr>
                <w:rFonts w:ascii="Arial" w:hAnsi="Arial"/>
                <w:b/>
                <w:sz w:val="20"/>
                <w:lang w:val="en-GB"/>
              </w:rPr>
              <w:t>Titel</w:t>
            </w:r>
            <w:proofErr w:type="spellEnd"/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b/>
                <w:sz w:val="20"/>
                <w:lang w:val="en-GB"/>
              </w:rPr>
            </w:pPr>
            <w:r w:rsidRPr="00906E00">
              <w:rPr>
                <w:rFonts w:ascii="Arial" w:hAnsi="Arial"/>
                <w:b/>
                <w:sz w:val="20"/>
                <w:lang w:val="en-GB"/>
              </w:rPr>
              <w:t>Genre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b/>
                <w:sz w:val="20"/>
                <w:lang w:val="en-GB"/>
              </w:rPr>
            </w:pPr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</w:p>
        </w:tc>
      </w:tr>
      <w:tr w:rsidR="004E76F1" w:rsidRPr="00906E00" w:rsidTr="005F3698">
        <w:trPr>
          <w:cantSplit/>
        </w:trPr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6723" w:type="dxa"/>
            <w:gridSpan w:val="2"/>
          </w:tcPr>
          <w:p w:rsidR="004E76F1" w:rsidRPr="00906E00" w:rsidRDefault="004E76F1" w:rsidP="005F3698">
            <w:pPr>
              <w:widowControl w:val="0"/>
              <w:jc w:val="center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b/>
                <w:sz w:val="20"/>
                <w:lang w:val="en-GB"/>
              </w:rPr>
              <w:t>Complexity level 1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1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 xml:space="preserve">Bonnie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Raitt</w:t>
            </w:r>
            <w:proofErr w:type="spellEnd"/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Circle dance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Ballad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2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Air</w:t>
            </w:r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New Star In The Sky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Ballad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3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 xml:space="preserve">Steve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Dobrogosz</w:t>
            </w:r>
            <w:proofErr w:type="spellEnd"/>
            <w:r w:rsidRPr="00906E00">
              <w:rPr>
                <w:rFonts w:ascii="Arial" w:hAnsi="Arial"/>
                <w:sz w:val="20"/>
                <w:lang w:val="en-GB"/>
              </w:rPr>
              <w:t xml:space="preserve"> &amp; Berit Andersson</w:t>
            </w:r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Salieri on the throne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Rock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4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Genesis</w:t>
            </w:r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Phret</w:t>
            </w:r>
            <w:proofErr w:type="spellEnd"/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Pop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5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Air</w:t>
            </w:r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 xml:space="preserve">Ce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Matin</w:t>
            </w:r>
            <w:proofErr w:type="spellEnd"/>
            <w:r w:rsidRPr="00906E00">
              <w:rPr>
                <w:rFonts w:ascii="Arial" w:hAnsi="Arial"/>
                <w:sz w:val="20"/>
                <w:lang w:val="en-GB"/>
              </w:rPr>
              <w:t xml:space="preserve"> La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6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 xml:space="preserve">Bo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Kaspers</w:t>
            </w:r>
            <w:proofErr w:type="spellEnd"/>
            <w:r w:rsidRPr="00906E00">
              <w:rPr>
                <w:rFonts w:ascii="Arial" w:hAnsi="Arial"/>
                <w:sz w:val="20"/>
                <w:lang w:val="en-GB"/>
              </w:rPr>
              <w:t xml:space="preserve">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Orkester</w:t>
            </w:r>
            <w:proofErr w:type="spellEnd"/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Väljer</w:t>
            </w:r>
            <w:proofErr w:type="spellEnd"/>
            <w:r w:rsidRPr="00906E00">
              <w:rPr>
                <w:rFonts w:ascii="Arial" w:hAnsi="Arial"/>
                <w:sz w:val="20"/>
                <w:lang w:val="en-GB"/>
              </w:rPr>
              <w:t xml:space="preserve"> dig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Pop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7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 xml:space="preserve">Jordan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Rudess</w:t>
            </w:r>
            <w:proofErr w:type="spellEnd"/>
            <w:r w:rsidRPr="00906E00">
              <w:rPr>
                <w:rFonts w:ascii="Arial" w:hAnsi="Arial"/>
                <w:sz w:val="20"/>
                <w:lang w:val="en-GB"/>
              </w:rPr>
              <w:t xml:space="preserve"> &amp; John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Petrucci</w:t>
            </w:r>
            <w:proofErr w:type="spellEnd"/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Hourglass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Ballad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8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Air</w:t>
            </w:r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Kelly Watch the Stars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Rock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9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 xml:space="preserve">Bo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Kaspers</w:t>
            </w:r>
            <w:proofErr w:type="spellEnd"/>
            <w:r w:rsidRPr="00906E00">
              <w:rPr>
                <w:rFonts w:ascii="Arial" w:hAnsi="Arial"/>
                <w:sz w:val="20"/>
                <w:lang w:val="en-GB"/>
              </w:rPr>
              <w:t xml:space="preserve">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Orkester</w:t>
            </w:r>
            <w:proofErr w:type="spellEnd"/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Kvarter</w:t>
            </w:r>
            <w:proofErr w:type="spellEnd"/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Pop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10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 xml:space="preserve">Magnus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Edholm</w:t>
            </w:r>
            <w:proofErr w:type="spellEnd"/>
            <w:r w:rsidRPr="00906E00">
              <w:rPr>
                <w:rFonts w:ascii="Arial" w:hAnsi="Arial"/>
                <w:sz w:val="20"/>
                <w:lang w:val="en-GB"/>
              </w:rPr>
              <w:t xml:space="preserve"> Combo</w:t>
            </w:r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She's Within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Rock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b/>
                <w:sz w:val="20"/>
                <w:lang w:val="en-GB"/>
              </w:rPr>
            </w:pP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b/>
                <w:sz w:val="20"/>
                <w:lang w:val="en-GB"/>
              </w:rPr>
            </w:pPr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</w:p>
        </w:tc>
      </w:tr>
      <w:tr w:rsidR="004E76F1" w:rsidRPr="00906E00" w:rsidTr="005F3698">
        <w:trPr>
          <w:cantSplit/>
        </w:trPr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b/>
                <w:sz w:val="20"/>
                <w:lang w:val="en-GB"/>
              </w:rPr>
            </w:pPr>
          </w:p>
        </w:tc>
        <w:tc>
          <w:tcPr>
            <w:tcW w:w="6723" w:type="dxa"/>
            <w:gridSpan w:val="2"/>
          </w:tcPr>
          <w:p w:rsidR="004E76F1" w:rsidRPr="00906E00" w:rsidRDefault="004E76F1" w:rsidP="005F3698">
            <w:pPr>
              <w:widowControl w:val="0"/>
              <w:jc w:val="center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b/>
                <w:sz w:val="20"/>
                <w:lang w:val="en-GB"/>
              </w:rPr>
              <w:t>Complexity level 2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11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 xml:space="preserve">Larry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Coryell</w:t>
            </w:r>
            <w:proofErr w:type="spellEnd"/>
            <w:r w:rsidRPr="00906E00">
              <w:rPr>
                <w:rFonts w:ascii="Arial" w:hAnsi="Arial"/>
                <w:sz w:val="20"/>
                <w:lang w:val="en-GB"/>
              </w:rPr>
              <w:t xml:space="preserve">, Steve Smith &amp; Tom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Coster</w:t>
            </w:r>
            <w:proofErr w:type="spellEnd"/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Finale: Wes and Jimi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12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Simple Minds</w:t>
            </w:r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Travelling man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Pop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13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Bill Bergman</w:t>
            </w:r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From Now On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Ballad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14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Up the Creek</w:t>
            </w:r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Hot Blooded Mama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Rock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15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 xml:space="preserve">Jonas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Knutsson</w:t>
            </w:r>
            <w:proofErr w:type="spellEnd"/>
            <w:r w:rsidRPr="00906E00">
              <w:rPr>
                <w:rFonts w:ascii="Arial" w:hAnsi="Arial"/>
                <w:sz w:val="20"/>
                <w:lang w:val="en-GB"/>
              </w:rPr>
              <w:t xml:space="preserve"> Band</w:t>
            </w:r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Lemet-Lemet</w:t>
            </w:r>
            <w:proofErr w:type="spellEnd"/>
            <w:r w:rsidRPr="00906E00">
              <w:rPr>
                <w:rFonts w:ascii="Arial" w:hAnsi="Arial"/>
                <w:sz w:val="20"/>
                <w:lang w:val="en-GB"/>
              </w:rPr>
              <w:t xml:space="preserve">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Ánná-Kirste</w:t>
            </w:r>
            <w:proofErr w:type="spellEnd"/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World music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16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David Sanborn</w:t>
            </w:r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The Dream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Ballad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17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 xml:space="preserve">Jordan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Rudess</w:t>
            </w:r>
            <w:proofErr w:type="spellEnd"/>
            <w:r w:rsidRPr="00906E00">
              <w:rPr>
                <w:rFonts w:ascii="Arial" w:hAnsi="Arial"/>
                <w:sz w:val="20"/>
                <w:lang w:val="en-GB"/>
              </w:rPr>
              <w:t xml:space="preserve"> &amp; John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Petrucci</w:t>
            </w:r>
            <w:proofErr w:type="spellEnd"/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Bite of the Mosquito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Ballad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18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 xml:space="preserve">David Sylvain &amp; Robert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Flipp</w:t>
            </w:r>
            <w:proofErr w:type="spellEnd"/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Darshan</w:t>
            </w:r>
            <w:proofErr w:type="spellEnd"/>
            <w:r w:rsidRPr="00906E00">
              <w:rPr>
                <w:rFonts w:ascii="Arial" w:hAnsi="Arial"/>
                <w:sz w:val="20"/>
                <w:lang w:val="en-GB"/>
              </w:rPr>
              <w:t xml:space="preserve"> (Road to Graceland)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19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David Sanborn</w:t>
            </w:r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Chicago Song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Ballad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20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 xml:space="preserve">Dream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Theater</w:t>
            </w:r>
            <w:proofErr w:type="spellEnd"/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Pull Me Under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18"/>
                <w:lang w:val="en-GB"/>
              </w:rPr>
              <w:t>Hardrock</w:t>
            </w:r>
            <w:proofErr w:type="spellEnd"/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</w:p>
        </w:tc>
      </w:tr>
      <w:tr w:rsidR="004E76F1" w:rsidRPr="00906E00" w:rsidTr="005F3698">
        <w:trPr>
          <w:cantSplit/>
        </w:trPr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b/>
                <w:sz w:val="20"/>
                <w:lang w:val="en-GB"/>
              </w:rPr>
            </w:pPr>
          </w:p>
        </w:tc>
        <w:tc>
          <w:tcPr>
            <w:tcW w:w="6723" w:type="dxa"/>
            <w:gridSpan w:val="2"/>
          </w:tcPr>
          <w:p w:rsidR="004E76F1" w:rsidRPr="00906E00" w:rsidRDefault="004E76F1" w:rsidP="005F3698">
            <w:pPr>
              <w:widowControl w:val="0"/>
              <w:jc w:val="center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b/>
                <w:sz w:val="20"/>
                <w:lang w:val="en-GB"/>
              </w:rPr>
              <w:t>Complexity level 3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21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 xml:space="preserve">Jean-Luc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Ponty</w:t>
            </w:r>
            <w:proofErr w:type="spellEnd"/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Happy Robots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Rock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22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Bill Bergman</w:t>
            </w:r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The Night begins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Ballad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23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Peter Seiler</w:t>
            </w:r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Journey to Nowhere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24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Bill Bergman</w:t>
            </w:r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Midnight Sax Theme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Ballad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25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Roine</w:t>
            </w:r>
            <w:proofErr w:type="spellEnd"/>
            <w:r w:rsidRPr="00906E00">
              <w:rPr>
                <w:rFonts w:ascii="Arial" w:hAnsi="Arial"/>
                <w:sz w:val="20"/>
                <w:lang w:val="en-GB"/>
              </w:rPr>
              <w:t xml:space="preserve">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Stolt</w:t>
            </w:r>
            <w:proofErr w:type="spellEnd"/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The Flower King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Rock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26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Béla</w:t>
            </w:r>
            <w:proofErr w:type="spellEnd"/>
            <w:r w:rsidRPr="00906E00">
              <w:rPr>
                <w:rFonts w:ascii="Arial" w:hAnsi="Arial"/>
                <w:sz w:val="20"/>
                <w:lang w:val="en-GB"/>
              </w:rPr>
              <w:t xml:space="preserve"> Fleck &amp; The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Flecktones</w:t>
            </w:r>
            <w:proofErr w:type="spellEnd"/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 xml:space="preserve">The Sinister Minister 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Jazz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27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Trio con X</w:t>
            </w:r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Chakas</w:t>
            </w:r>
            <w:proofErr w:type="spellEnd"/>
            <w:r w:rsidRPr="00906E00">
              <w:rPr>
                <w:rFonts w:ascii="Arial" w:hAnsi="Arial"/>
                <w:sz w:val="20"/>
                <w:lang w:val="en-GB"/>
              </w:rPr>
              <w:t xml:space="preserve">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dans</w:t>
            </w:r>
            <w:proofErr w:type="spellEnd"/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28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Béla</w:t>
            </w:r>
            <w:proofErr w:type="spellEnd"/>
            <w:r w:rsidRPr="00906E00">
              <w:rPr>
                <w:rFonts w:ascii="Arial" w:hAnsi="Arial"/>
                <w:sz w:val="20"/>
                <w:lang w:val="en-GB"/>
              </w:rPr>
              <w:t xml:space="preserve"> Fleck &amp; The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Flecktones</w:t>
            </w:r>
            <w:proofErr w:type="spellEnd"/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New South Africa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18"/>
                <w:lang w:val="en-GB"/>
              </w:rPr>
              <w:t>World music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29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Greger</w:t>
            </w:r>
            <w:proofErr w:type="spellEnd"/>
            <w:r w:rsidRPr="00906E00">
              <w:rPr>
                <w:rFonts w:ascii="Arial" w:hAnsi="Arial"/>
                <w:sz w:val="20"/>
                <w:lang w:val="en-GB"/>
              </w:rPr>
              <w:t xml:space="preserve">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Wikberg</w:t>
            </w:r>
            <w:proofErr w:type="spellEnd"/>
            <w:r w:rsidRPr="00906E00">
              <w:rPr>
                <w:rFonts w:ascii="Arial" w:hAnsi="Arial"/>
                <w:sz w:val="20"/>
                <w:lang w:val="en-GB"/>
              </w:rPr>
              <w:t xml:space="preserve"> Trio</w:t>
            </w:r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Svedbergs</w:t>
            </w:r>
            <w:proofErr w:type="spellEnd"/>
            <w:r w:rsidRPr="00906E00">
              <w:rPr>
                <w:rFonts w:ascii="Arial" w:hAnsi="Arial"/>
                <w:sz w:val="20"/>
                <w:lang w:val="en-GB"/>
              </w:rPr>
              <w:t xml:space="preserve"> Massage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Jazz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30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 xml:space="preserve">Larry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Coryell</w:t>
            </w:r>
            <w:proofErr w:type="spellEnd"/>
            <w:r w:rsidRPr="00906E00">
              <w:rPr>
                <w:rFonts w:ascii="Arial" w:hAnsi="Arial"/>
                <w:sz w:val="20"/>
                <w:lang w:val="en-GB"/>
              </w:rPr>
              <w:t xml:space="preserve">, Steve Smith &amp; Tom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Coster</w:t>
            </w:r>
            <w:proofErr w:type="spellEnd"/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First things first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</w:p>
        </w:tc>
      </w:tr>
      <w:tr w:rsidR="004E76F1" w:rsidRPr="00906E00" w:rsidTr="005F3698">
        <w:trPr>
          <w:cantSplit/>
        </w:trPr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b/>
                <w:sz w:val="20"/>
                <w:lang w:val="en-GB"/>
              </w:rPr>
            </w:pPr>
          </w:p>
        </w:tc>
        <w:tc>
          <w:tcPr>
            <w:tcW w:w="6723" w:type="dxa"/>
            <w:gridSpan w:val="2"/>
          </w:tcPr>
          <w:p w:rsidR="004E76F1" w:rsidRPr="00906E00" w:rsidRDefault="004E76F1" w:rsidP="005F3698">
            <w:pPr>
              <w:widowControl w:val="0"/>
              <w:jc w:val="center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b/>
                <w:sz w:val="20"/>
                <w:lang w:val="en-GB"/>
              </w:rPr>
              <w:t>Complexity level 4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31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 xml:space="preserve">Dave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Weckl</w:t>
            </w:r>
            <w:proofErr w:type="spellEnd"/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Tower of Inspiration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Jazz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32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Itchy Fingers</w:t>
            </w:r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Teranga</w:t>
            </w:r>
            <w:proofErr w:type="spellEnd"/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Jazz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33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Janne</w:t>
            </w:r>
            <w:proofErr w:type="spellEnd"/>
            <w:r w:rsidRPr="00906E00">
              <w:rPr>
                <w:rFonts w:ascii="Arial" w:hAnsi="Arial"/>
                <w:sz w:val="20"/>
                <w:lang w:val="en-GB"/>
              </w:rPr>
              <w:t xml:space="preserve"> Schaffer</w:t>
            </w:r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Bromma</w:t>
            </w:r>
            <w:proofErr w:type="spellEnd"/>
            <w:r w:rsidRPr="00906E00">
              <w:rPr>
                <w:rFonts w:ascii="Arial" w:hAnsi="Arial"/>
                <w:sz w:val="20"/>
                <w:lang w:val="en-GB"/>
              </w:rPr>
              <w:t xml:space="preserve"> Express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34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 xml:space="preserve">Larry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Coryell</w:t>
            </w:r>
            <w:proofErr w:type="spellEnd"/>
            <w:r w:rsidRPr="00906E00">
              <w:rPr>
                <w:rFonts w:ascii="Arial" w:hAnsi="Arial"/>
                <w:sz w:val="20"/>
                <w:lang w:val="en-GB"/>
              </w:rPr>
              <w:t xml:space="preserve">, Steve Smith &amp; Tom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Coster</w:t>
            </w:r>
            <w:proofErr w:type="spellEnd"/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Bubba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35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Béla</w:t>
            </w:r>
            <w:proofErr w:type="spellEnd"/>
            <w:r w:rsidRPr="00906E00">
              <w:rPr>
                <w:rFonts w:ascii="Arial" w:hAnsi="Arial"/>
                <w:sz w:val="20"/>
                <w:lang w:val="en-GB"/>
              </w:rPr>
              <w:t xml:space="preserve"> Fleck &amp; The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Flecktones</w:t>
            </w:r>
            <w:proofErr w:type="spellEnd"/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Vix</w:t>
            </w:r>
            <w:proofErr w:type="spellEnd"/>
            <w:r w:rsidRPr="00906E00">
              <w:rPr>
                <w:rFonts w:ascii="Arial" w:hAnsi="Arial"/>
                <w:sz w:val="20"/>
                <w:lang w:val="en-GB"/>
              </w:rPr>
              <w:t xml:space="preserve"> 9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Progressive rock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36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Itchy Fingers</w:t>
            </w:r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£7.50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Jazz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37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Itchy Fingers</w:t>
            </w:r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£7.50 (only saxophone part)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Jazz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38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 xml:space="preserve">Dave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Weckl</w:t>
            </w:r>
            <w:proofErr w:type="spellEnd"/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Softly, As in a Morning Sunrise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Jazz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39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Béla</w:t>
            </w:r>
            <w:proofErr w:type="spellEnd"/>
            <w:r w:rsidRPr="00906E00">
              <w:rPr>
                <w:rFonts w:ascii="Arial" w:hAnsi="Arial"/>
                <w:sz w:val="20"/>
                <w:lang w:val="en-GB"/>
              </w:rPr>
              <w:t xml:space="preserve"> Fleck &amp; The </w:t>
            </w: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Flecktones</w:t>
            </w:r>
            <w:proofErr w:type="spellEnd"/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Blu</w:t>
            </w:r>
            <w:proofErr w:type="spellEnd"/>
            <w:r w:rsidRPr="00906E00">
              <w:rPr>
                <w:rFonts w:ascii="Arial" w:hAnsi="Arial"/>
                <w:sz w:val="20"/>
                <w:lang w:val="en-GB"/>
              </w:rPr>
              <w:t>-Bop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Jazz</w:t>
            </w:r>
          </w:p>
        </w:tc>
      </w:tr>
      <w:tr w:rsidR="004E76F1" w:rsidRPr="00906E00" w:rsidTr="005F3698">
        <w:tc>
          <w:tcPr>
            <w:tcW w:w="859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40</w:t>
            </w:r>
          </w:p>
        </w:tc>
        <w:tc>
          <w:tcPr>
            <w:tcW w:w="3832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proofErr w:type="spellStart"/>
            <w:r w:rsidRPr="00906E00">
              <w:rPr>
                <w:rFonts w:ascii="Arial" w:hAnsi="Arial"/>
                <w:sz w:val="20"/>
                <w:lang w:val="en-GB"/>
              </w:rPr>
              <w:t>Janne</w:t>
            </w:r>
            <w:proofErr w:type="spellEnd"/>
            <w:r w:rsidRPr="00906E00">
              <w:rPr>
                <w:rFonts w:ascii="Arial" w:hAnsi="Arial"/>
                <w:sz w:val="20"/>
                <w:lang w:val="en-GB"/>
              </w:rPr>
              <w:t xml:space="preserve"> Schaffer</w:t>
            </w:r>
          </w:p>
        </w:tc>
        <w:tc>
          <w:tcPr>
            <w:tcW w:w="2891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Hot Days and Summer Nights</w:t>
            </w:r>
          </w:p>
        </w:tc>
        <w:tc>
          <w:tcPr>
            <w:tcW w:w="1598" w:type="dxa"/>
          </w:tcPr>
          <w:p w:rsidR="004E76F1" w:rsidRPr="00906E00" w:rsidRDefault="004E76F1" w:rsidP="005F3698">
            <w:pPr>
              <w:widowControl w:val="0"/>
              <w:rPr>
                <w:rFonts w:ascii="Arial" w:hAnsi="Arial"/>
                <w:sz w:val="20"/>
                <w:lang w:val="en-GB"/>
              </w:rPr>
            </w:pPr>
            <w:r w:rsidRPr="00906E00">
              <w:rPr>
                <w:rFonts w:ascii="Arial" w:hAnsi="Arial"/>
                <w:sz w:val="20"/>
                <w:lang w:val="en-GB"/>
              </w:rPr>
              <w:t>Progressive rock</w:t>
            </w:r>
          </w:p>
        </w:tc>
      </w:tr>
    </w:tbl>
    <w:p w:rsidR="007900A0" w:rsidRDefault="009D5E80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fornian FB">
    <w:panose1 w:val="0207040306080B03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6F1"/>
    <w:rsid w:val="004E76F1"/>
    <w:rsid w:val="005979D8"/>
    <w:rsid w:val="00623B59"/>
    <w:rsid w:val="009D5E80"/>
    <w:rsid w:val="00DA4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1E66D4-84A2-416C-A2C8-D337472C3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76F1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APAnormal">
    <w:name w:val="APA normal"/>
    <w:basedOn w:val="Normal"/>
    <w:rsid w:val="004E76F1"/>
    <w:pPr>
      <w:spacing w:before="80" w:line="480" w:lineRule="auto"/>
      <w:ind w:firstLine="510"/>
      <w:jc w:val="left"/>
    </w:pPr>
  </w:style>
  <w:style w:type="paragraph" w:customStyle="1" w:styleId="Gunillasrubrik4">
    <w:name w:val="Gunillas rubrik 4"/>
    <w:basedOn w:val="Normal"/>
    <w:rsid w:val="004E76F1"/>
    <w:pPr>
      <w:spacing w:line="360" w:lineRule="auto"/>
      <w:jc w:val="left"/>
    </w:pPr>
    <w:rPr>
      <w:rFonts w:ascii="Californian FB" w:hAnsi="Californian FB"/>
      <w:b/>
      <w:lang w:val="sv-SE"/>
    </w:rPr>
  </w:style>
  <w:style w:type="paragraph" w:customStyle="1" w:styleId="Gunillasbrdtext">
    <w:name w:val="Gunillas brödtext"/>
    <w:autoRedefine/>
    <w:rsid w:val="004E76F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>Accepted</StageName>
    <DocumentType xmlns="6ca88f25-a3cf-4485-95ec-493ce8464f0c">Data Sheet</DocumentType>
    <DocumentId xmlns="6ca88f25-a3cf-4485-95ec-493ce8464f0c">Data Sheet 1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Data Sheet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9234741F-C394-4FC9-BA63-5FE4CEA9FD74}">
  <ds:schemaRefs>
    <ds:schemaRef ds:uri="http://purl.org/dc/elements/1.1/"/>
    <ds:schemaRef ds:uri="http://purl.org/dc/dcmitype/"/>
    <ds:schemaRef ds:uri="http://schemas.microsoft.com/office/2006/documentManagement/types"/>
    <ds:schemaRef ds:uri="6ca88f25-a3cf-4485-95ec-493ce8464f0c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7C782065-C905-456A-A845-3C0305BE672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FD724F-068D-4AB5-AD84-D27736FFEB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a88f25-a3cf-4485-95ec-493ce8464f0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F31F5CB</Template>
  <TotalTime>22</TotalTime>
  <Pages>3</Pages>
  <Words>919</Words>
  <Characters>4871</Characters>
  <Application>Microsoft Office Word</Application>
  <DocSecurity>0</DocSecurity>
  <Lines>40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5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Gunilla Schiölde</cp:lastModifiedBy>
  <cp:revision>3</cp:revision>
  <dcterms:created xsi:type="dcterms:W3CDTF">2017-03-21T14:53:00Z</dcterms:created>
  <dcterms:modified xsi:type="dcterms:W3CDTF">2017-03-21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AB9DF29BED5479D5D7B3CBE7A13F9</vt:lpwstr>
  </property>
</Properties>
</file>